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4CF9F" w14:textId="77777777" w:rsidR="00DC280E" w:rsidRDefault="00565633">
      <w:r>
        <w:t>No Conflict.</w:t>
      </w:r>
      <w:bookmarkStart w:id="0" w:name="_GoBack"/>
      <w:bookmarkEnd w:id="0"/>
    </w:p>
    <w:sectPr w:rsidR="00DC280E" w:rsidSect="00FF0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33"/>
    <w:rsid w:val="000D4AFB"/>
    <w:rsid w:val="00565633"/>
    <w:rsid w:val="00BE494D"/>
    <w:rsid w:val="00DC280E"/>
    <w:rsid w:val="00FF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1E6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2</Characters>
  <Application>Microsoft Macintosh Word</Application>
  <DocSecurity>0</DocSecurity>
  <Lines>1</Lines>
  <Paragraphs>1</Paragraphs>
  <ScaleCrop>false</ScaleCrop>
  <Company>UT Dallas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mallika Basak</dc:creator>
  <cp:keywords/>
  <dc:description/>
  <cp:lastModifiedBy>Chandramallika Basak</cp:lastModifiedBy>
  <cp:revision>1</cp:revision>
  <dcterms:created xsi:type="dcterms:W3CDTF">2018-03-28T00:29:00Z</dcterms:created>
  <dcterms:modified xsi:type="dcterms:W3CDTF">2018-03-28T00:29:00Z</dcterms:modified>
</cp:coreProperties>
</file>